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6E0C4" w14:textId="77777777" w:rsidR="007A7D68" w:rsidRDefault="00952BF3">
      <w:pPr>
        <w:widowControl/>
        <w:jc w:val="left"/>
        <w:rPr>
          <w:rFonts w:ascii="Times New Roman" w:hAnsi="Times New Roman" w:cs="Times New Roman"/>
          <w:b/>
          <w:bCs/>
          <w:iCs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S1 </w:t>
      </w:r>
      <w:r>
        <w:rPr>
          <w:rFonts w:ascii="Times New Roman" w:hAnsi="Times New Roman" w:cs="Times New Roman"/>
          <w:sz w:val="24"/>
        </w:rPr>
        <w:t>Ingredients and chemical compositions of the TMR diets.</w:t>
      </w:r>
    </w:p>
    <w:tbl>
      <w:tblPr>
        <w:tblW w:w="48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8"/>
        <w:gridCol w:w="1174"/>
      </w:tblGrid>
      <w:tr w:rsidR="007A7D68" w14:paraId="36929903" w14:textId="77777777">
        <w:trPr>
          <w:trHeight w:val="338"/>
        </w:trPr>
        <w:tc>
          <w:tcPr>
            <w:tcW w:w="365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5996A6" w14:textId="77777777" w:rsidR="007A7D68" w:rsidRDefault="00952BF3">
            <w:pPr>
              <w:pStyle w:val="ANMTabSpanner"/>
              <w:pBdr>
                <w:bottom w:val="none" w:sz="0" w:space="0" w:color="auto"/>
              </w:pBdr>
              <w:jc w:val="left"/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</w:pPr>
            <w:bookmarkStart w:id="0" w:name="OLE_LINK3" w:colFirst="0" w:colLast="1"/>
            <w:r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  <w:t>Items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AF510CE" w14:textId="77777777" w:rsidR="007A7D68" w:rsidRDefault="007A7D68">
            <w:pPr>
              <w:pStyle w:val="ANMTabSpanner"/>
              <w:pBdr>
                <w:bottom w:val="none" w:sz="0" w:space="0" w:color="auto"/>
              </w:pBdr>
              <w:jc w:val="both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7A7D68" w14:paraId="73645B2E" w14:textId="77777777">
        <w:tc>
          <w:tcPr>
            <w:tcW w:w="3658" w:type="dxa"/>
            <w:tcBorders>
              <w:top w:val="single" w:sz="8" w:space="0" w:color="auto"/>
              <w:bottom w:val="nil"/>
            </w:tcBorders>
            <w:vAlign w:val="bottom"/>
          </w:tcPr>
          <w:p w14:paraId="3104CA54" w14:textId="77777777" w:rsidR="007A7D68" w:rsidRDefault="00952BF3">
            <w:pPr>
              <w:pStyle w:val="ANMTabSpanner"/>
              <w:pBdr>
                <w:bottom w:val="none" w:sz="0" w:space="0" w:color="auto"/>
              </w:pBd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  <w:t>Ingredient composition (% as fed)</w:t>
            </w:r>
          </w:p>
        </w:tc>
        <w:tc>
          <w:tcPr>
            <w:tcW w:w="1174" w:type="dxa"/>
            <w:tcBorders>
              <w:top w:val="single" w:sz="8" w:space="0" w:color="auto"/>
              <w:bottom w:val="nil"/>
            </w:tcBorders>
            <w:vAlign w:val="bottom"/>
          </w:tcPr>
          <w:p w14:paraId="1FD2C1DF" w14:textId="77777777" w:rsidR="007A7D68" w:rsidRDefault="007A7D68">
            <w:pPr>
              <w:pStyle w:val="ANMTabSpanner"/>
              <w:pBdr>
                <w:bottom w:val="none" w:sz="0" w:space="0" w:color="auto"/>
              </w:pBdr>
              <w:jc w:val="both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7A7D68" w14:paraId="3CBE72C2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6C0AE560" w14:textId="77777777" w:rsidR="007A7D68" w:rsidRDefault="00952BF3">
            <w:pPr>
              <w:pStyle w:val="ANMTabSpanner"/>
              <w:pBdr>
                <w:bottom w:val="none" w:sz="0" w:space="0" w:color="auto"/>
              </w:pBdr>
              <w:ind w:firstLineChars="100" w:firstLine="240"/>
              <w:jc w:val="left"/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  <w:t>Corn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14:paraId="790E82D7" w14:textId="77777777" w:rsidR="007A7D68" w:rsidRDefault="00952BF3">
            <w:pPr>
              <w:pStyle w:val="ANMTabSpanner"/>
              <w:pBdr>
                <w:bottom w:val="none" w:sz="0" w:space="0" w:color="auto"/>
              </w:pBdr>
              <w:jc w:val="right"/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lang w:val="en-US" w:eastAsia="zh-CN"/>
              </w:rPr>
              <w:t>3.2</w:t>
            </w:r>
          </w:p>
        </w:tc>
      </w:tr>
      <w:tr w:rsidR="007A7D68" w14:paraId="3C607A40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714551AB" w14:textId="77777777" w:rsidR="007A7D68" w:rsidRDefault="00952BF3">
            <w:pPr>
              <w:pStyle w:val="ANMTabcolumnheading"/>
              <w:ind w:firstLineChars="100" w:firstLine="24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Corn germ meal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B5AFB1F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18</w:t>
            </w:r>
          </w:p>
        </w:tc>
      </w:tr>
      <w:tr w:rsidR="007A7D68" w14:paraId="593A25CB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5C3EC69C" w14:textId="77777777" w:rsidR="007A7D68" w:rsidRDefault="00952BF3">
            <w:pPr>
              <w:pStyle w:val="ANMTabrow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orn stalks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F5634F2" w14:textId="77777777" w:rsidR="007A7D68" w:rsidRDefault="00952BF3">
            <w:pPr>
              <w:pStyle w:val="ANMTabrowheading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12</w:t>
            </w:r>
          </w:p>
        </w:tc>
      </w:tr>
      <w:tr w:rsidR="007A7D68" w14:paraId="1623BDE7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26C8BC95" w14:textId="77777777" w:rsidR="007A7D68" w:rsidRDefault="00952BF3">
            <w:pPr>
              <w:pStyle w:val="ANMTabrow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orn hulls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DF75FD1" w14:textId="77777777" w:rsidR="007A7D68" w:rsidRDefault="00952BF3">
            <w:pPr>
              <w:pStyle w:val="ANMTabrowheading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2</w:t>
            </w:r>
          </w:p>
        </w:tc>
      </w:tr>
      <w:tr w:rsidR="007A7D68" w14:paraId="69727847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74390CD3" w14:textId="77777777" w:rsidR="007A7D68" w:rsidRDefault="00952BF3">
            <w:pPr>
              <w:pStyle w:val="ANMTabrowsub-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orn cob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BADE68C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8</w:t>
            </w:r>
          </w:p>
        </w:tc>
      </w:tr>
      <w:tr w:rsidR="007A7D68" w14:paraId="35E83B7E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677D1974" w14:textId="77777777" w:rsidR="007A7D68" w:rsidRDefault="00952BF3">
            <w:pPr>
              <w:pStyle w:val="ANMTabrow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Soybean meal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54652EE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</w:tr>
      <w:tr w:rsidR="007A7D68" w14:paraId="4A874836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293F321B" w14:textId="77777777" w:rsidR="007A7D68" w:rsidRDefault="00952BF3">
            <w:pPr>
              <w:pStyle w:val="ANMTabrowsub-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Cotton meal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8720DC5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</w:tr>
      <w:tr w:rsidR="007A7D68" w14:paraId="7A1040E2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42EA0D05" w14:textId="77777777" w:rsidR="007A7D68" w:rsidRDefault="00952BF3">
            <w:pPr>
              <w:pStyle w:val="ANMTabrowsub-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Molasses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80244A5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3.3</w:t>
            </w:r>
          </w:p>
        </w:tc>
      </w:tr>
      <w:tr w:rsidR="007A7D68" w14:paraId="4B03CF98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5C96213A" w14:textId="77777777" w:rsidR="007A7D68" w:rsidRDefault="00952BF3">
            <w:pPr>
              <w:pStyle w:val="ANMTabrowsub-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Bentonite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685831E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1.5</w:t>
            </w:r>
          </w:p>
        </w:tc>
      </w:tr>
      <w:tr w:rsidR="007A7D68" w14:paraId="4E712B4E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6C3FCECF" w14:textId="77777777" w:rsidR="007A7D68" w:rsidRDefault="00952BF3">
            <w:pPr>
              <w:pStyle w:val="ANMTabrowsub-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Baking soda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6EDDE2C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1</w:t>
            </w:r>
          </w:p>
        </w:tc>
      </w:tr>
      <w:tr w:rsidR="007A7D68" w14:paraId="1969FF71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669729B3" w14:textId="77777777" w:rsidR="007A7D68" w:rsidRDefault="00952BF3">
            <w:pPr>
              <w:pStyle w:val="ANMTabrowsub-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Stone powder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027941D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0.8</w:t>
            </w:r>
          </w:p>
        </w:tc>
      </w:tr>
      <w:tr w:rsidR="007A7D68" w14:paraId="3DEBF403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127962E7" w14:textId="77777777" w:rsidR="007A7D68" w:rsidRDefault="00952BF3">
            <w:pPr>
              <w:pStyle w:val="ANMTabrowsub-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Expanded Urea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5D3EB05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0.5</w:t>
            </w:r>
          </w:p>
        </w:tc>
      </w:tr>
      <w:tr w:rsidR="007A7D68" w14:paraId="6C08EA4F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1FFCDEB9" w14:textId="77777777" w:rsidR="007A7D68" w:rsidRDefault="00952BF3">
            <w:pPr>
              <w:pStyle w:val="ANMTabrowsub-sub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remix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2F92B8F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</w:tr>
      <w:tr w:rsidR="007A7D68" w14:paraId="322B26F3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2D11BEFA" w14:textId="77777777" w:rsidR="007A7D68" w:rsidRDefault="00952BF3">
            <w:pPr>
              <w:pStyle w:val="ANMTabSpanner"/>
              <w:pBdr>
                <w:bottom w:val="none" w:sz="0" w:space="0" w:color="auto"/>
              </w:pBd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  <w:t>Chemical composition (%)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CD8546A" w14:textId="77777777" w:rsidR="007A7D68" w:rsidRDefault="007A7D68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A7D68" w14:paraId="7297D099" w14:textId="77777777">
        <w:tc>
          <w:tcPr>
            <w:tcW w:w="3658" w:type="dxa"/>
            <w:tcBorders>
              <w:top w:val="nil"/>
              <w:bottom w:val="nil"/>
            </w:tcBorders>
            <w:vAlign w:val="bottom"/>
          </w:tcPr>
          <w:p w14:paraId="3C81F3D9" w14:textId="77777777" w:rsidR="007A7D68" w:rsidRDefault="00952BF3">
            <w:pPr>
              <w:pStyle w:val="ANMTabSpanner"/>
              <w:pBdr>
                <w:bottom w:val="none" w:sz="0" w:space="0" w:color="auto"/>
              </w:pBdr>
              <w:ind w:firstLineChars="100" w:firstLine="240"/>
              <w:jc w:val="both"/>
              <w:rPr>
                <w:rStyle w:val="tlid-translation"/>
                <w:rFonts w:ascii="Times New Roman" w:hAnsi="Times New Roman"/>
                <w:sz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lang w:val="en"/>
              </w:rPr>
              <w:t>Dry matter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14:paraId="60748ED1" w14:textId="77777777" w:rsidR="007A7D68" w:rsidRDefault="00952BF3">
            <w:pPr>
              <w:pStyle w:val="ANMTabSpanner"/>
              <w:pBdr>
                <w:bottom w:val="none" w:sz="0" w:space="0" w:color="auto"/>
              </w:pBdr>
              <w:jc w:val="right"/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 w:eastAsia="zh-CN"/>
              </w:rPr>
              <w:t>88.78</w:t>
            </w:r>
          </w:p>
        </w:tc>
      </w:tr>
      <w:tr w:rsidR="007A7D68" w14:paraId="14172C94" w14:textId="77777777">
        <w:tc>
          <w:tcPr>
            <w:tcW w:w="3658" w:type="dxa"/>
            <w:tcBorders>
              <w:top w:val="nil"/>
              <w:bottom w:val="nil"/>
            </w:tcBorders>
          </w:tcPr>
          <w:p w14:paraId="452A7445" w14:textId="77777777" w:rsidR="007A7D68" w:rsidRDefault="00952BF3">
            <w:pPr>
              <w:pStyle w:val="ANMTabcolumnheading"/>
              <w:ind w:firstLineChars="100" w:firstLine="240"/>
              <w:jc w:val="both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Crude protein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8BB4A1F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13.09</w:t>
            </w:r>
          </w:p>
        </w:tc>
      </w:tr>
      <w:tr w:rsidR="007A7D68" w14:paraId="36F4D2F8" w14:textId="77777777">
        <w:tc>
          <w:tcPr>
            <w:tcW w:w="3658" w:type="dxa"/>
            <w:tcBorders>
              <w:top w:val="nil"/>
              <w:bottom w:val="nil"/>
            </w:tcBorders>
          </w:tcPr>
          <w:p w14:paraId="5815EEC6" w14:textId="77777777" w:rsidR="007A7D68" w:rsidRDefault="00952BF3">
            <w:pPr>
              <w:pStyle w:val="ANMTabrow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Digestible energy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C7606EE" w14:textId="77777777" w:rsidR="007A7D68" w:rsidRDefault="00952BF3">
            <w:pPr>
              <w:pStyle w:val="ANMTabrowheading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11.11</w:t>
            </w:r>
          </w:p>
        </w:tc>
      </w:tr>
      <w:tr w:rsidR="007A7D68" w14:paraId="43B07783" w14:textId="77777777">
        <w:tc>
          <w:tcPr>
            <w:tcW w:w="3658" w:type="dxa"/>
            <w:tcBorders>
              <w:top w:val="nil"/>
              <w:bottom w:val="nil"/>
            </w:tcBorders>
          </w:tcPr>
          <w:p w14:paraId="694E4D42" w14:textId="77777777" w:rsidR="007A7D68" w:rsidRDefault="00952BF3">
            <w:pPr>
              <w:pStyle w:val="ANMTabrowheading"/>
              <w:overflowPunct w:val="0"/>
              <w:autoSpaceDE w:val="0"/>
              <w:autoSpaceDN w:val="0"/>
              <w:adjustRightInd w:val="0"/>
              <w:ind w:firstLineChars="100" w:firstLine="240"/>
              <w:jc w:val="both"/>
              <w:textAlignment w:val="baseline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 xml:space="preserve">Neutral detergent </w:t>
            </w:r>
            <w:proofErr w:type="spellStart"/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fibre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BF6BCA8" w14:textId="77777777" w:rsidR="007A7D68" w:rsidRDefault="00952BF3">
            <w:pPr>
              <w:pStyle w:val="ANMTabrowheading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27.08</w:t>
            </w:r>
          </w:p>
        </w:tc>
      </w:tr>
      <w:tr w:rsidR="007A7D68" w14:paraId="77EF451B" w14:textId="77777777">
        <w:tc>
          <w:tcPr>
            <w:tcW w:w="3658" w:type="dxa"/>
            <w:tcBorders>
              <w:top w:val="nil"/>
              <w:bottom w:val="nil"/>
            </w:tcBorders>
          </w:tcPr>
          <w:p w14:paraId="63E5A771" w14:textId="77777777" w:rsidR="007A7D68" w:rsidRDefault="00952BF3">
            <w:pPr>
              <w:pStyle w:val="ANMTabcolumnheading"/>
              <w:ind w:firstLineChars="100" w:firstLine="240"/>
              <w:jc w:val="both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Acid detergent fiber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C55857F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13.99</w:t>
            </w:r>
          </w:p>
        </w:tc>
      </w:tr>
      <w:tr w:rsidR="007A7D68" w14:paraId="5627A550" w14:textId="77777777">
        <w:tc>
          <w:tcPr>
            <w:tcW w:w="3658" w:type="dxa"/>
            <w:tcBorders>
              <w:top w:val="nil"/>
              <w:bottom w:val="single" w:sz="8" w:space="0" w:color="auto"/>
            </w:tcBorders>
          </w:tcPr>
          <w:p w14:paraId="313B1345" w14:textId="77777777" w:rsidR="007A7D68" w:rsidRDefault="00952BF3">
            <w:pPr>
              <w:pStyle w:val="ANMTabcolumnheading"/>
              <w:ind w:firstLineChars="100" w:firstLine="240"/>
              <w:jc w:val="both"/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/>
                <w:sz w:val="24"/>
                <w:szCs w:val="24"/>
                <w:lang w:val="en"/>
              </w:rPr>
              <w:t>Crude fiber</w:t>
            </w:r>
          </w:p>
        </w:tc>
        <w:tc>
          <w:tcPr>
            <w:tcW w:w="1174" w:type="dxa"/>
            <w:tcBorders>
              <w:top w:val="nil"/>
              <w:bottom w:val="single" w:sz="8" w:space="0" w:color="auto"/>
            </w:tcBorders>
          </w:tcPr>
          <w:p w14:paraId="425F1EA6" w14:textId="77777777" w:rsidR="007A7D68" w:rsidRDefault="00952BF3">
            <w:pPr>
              <w:pStyle w:val="ANMTabcolumnheading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9.78</w:t>
            </w:r>
          </w:p>
        </w:tc>
      </w:tr>
      <w:bookmarkEnd w:id="0"/>
    </w:tbl>
    <w:p w14:paraId="49FDD431" w14:textId="77777777" w:rsidR="007A7D68" w:rsidRDefault="007A7D68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4"/>
        </w:rPr>
        <w:sectPr w:rsidR="007A7D68" w:rsidSect="00952B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C22562" w14:textId="77777777" w:rsidR="007A7D68" w:rsidRDefault="00952BF3">
      <w:pPr>
        <w:pStyle w:val="ListParagraph"/>
        <w:spacing w:line="360" w:lineRule="auto"/>
        <w:ind w:firstLineChars="0" w:firstLine="0"/>
        <w:rPr>
          <w:rFonts w:ascii="Times New Roman" w:hAnsi="Times New Roman"/>
          <w:sz w:val="24"/>
        </w:rPr>
      </w:pPr>
      <w:bookmarkStart w:id="1" w:name="OLE_LINK2"/>
      <w:r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bookmarkEnd w:id="1"/>
      <w:r>
        <w:rPr>
          <w:rFonts w:ascii="Times New Roman" w:hAnsi="Times New Roman" w:cs="Times New Roman"/>
          <w:b/>
          <w:bCs/>
          <w:sz w:val="24"/>
        </w:rPr>
        <w:t xml:space="preserve"> 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Primer sequences of </w:t>
      </w:r>
      <w:proofErr w:type="spellStart"/>
      <w:r>
        <w:rPr>
          <w:rFonts w:ascii="Times New Roman" w:hAnsi="Times New Roman" w:cs="Times New Roman" w:hint="eastAsia"/>
          <w:sz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</w:rPr>
        <w:t>-PCR</w:t>
      </w:r>
    </w:p>
    <w:tbl>
      <w:tblPr>
        <w:tblW w:w="0" w:type="auto"/>
        <w:tblInd w:w="78" w:type="dxa"/>
        <w:tblLayout w:type="fixed"/>
        <w:tblLook w:val="04A0" w:firstRow="1" w:lastRow="0" w:firstColumn="1" w:lastColumn="0" w:noHBand="0" w:noVBand="1"/>
      </w:tblPr>
      <w:tblGrid>
        <w:gridCol w:w="2213"/>
        <w:gridCol w:w="4614"/>
        <w:gridCol w:w="848"/>
      </w:tblGrid>
      <w:tr w:rsidR="007A7D68" w14:paraId="60555749" w14:textId="77777777">
        <w:trPr>
          <w:trHeight w:val="327"/>
        </w:trPr>
        <w:tc>
          <w:tcPr>
            <w:tcW w:w="2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820E251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ene/ACC. #</w:t>
            </w:r>
          </w:p>
        </w:tc>
        <w:tc>
          <w:tcPr>
            <w:tcW w:w="46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096FC5E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equence (5' to 3')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B5C6BCD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ize</w:t>
            </w:r>
          </w:p>
          <w:p w14:paraId="23A08685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(bp)</w:t>
            </w:r>
          </w:p>
        </w:tc>
      </w:tr>
      <w:tr w:rsidR="007A7D68" w14:paraId="16C94155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2637C" w14:textId="77777777" w:rsidR="007A7D68" w:rsidRDefault="00952BF3">
            <w:pPr>
              <w:jc w:val="left"/>
              <w:rPr>
                <w:rFonts w:ascii="Times New Roman" w:eastAsia="SimSun" w:hAnsi="Times New Roman"/>
                <w:i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i/>
                <w:color w:val="000000"/>
                <w:sz w:val="24"/>
              </w:rPr>
              <w:t>FABP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AF6F55" w14:textId="77777777" w:rsidR="007A7D68" w:rsidRDefault="00952BF3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F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AGAAGTGGGTGTGGGCTT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4EB6D7" w14:textId="77777777" w:rsidR="007A7D68" w:rsidRDefault="00952BF3">
            <w:pPr>
              <w:jc w:val="center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91</w:t>
            </w:r>
          </w:p>
        </w:tc>
      </w:tr>
      <w:tr w:rsidR="007A7D68" w14:paraId="592E4F14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C0AA8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i/>
                <w:color w:val="000000"/>
                <w:sz w:val="24"/>
              </w:rPr>
              <w:t>EU30180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91B263" w14:textId="77777777" w:rsidR="007A7D68" w:rsidRDefault="00952BF3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R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TGTTGACCACATCCCCAT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755442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5B6809B6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9C89B5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PLIN1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5BBD9E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F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GATCGCCTCTGAGCTGAAG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864093" w14:textId="77777777" w:rsidR="007A7D68" w:rsidRDefault="00952BF3">
            <w:pPr>
              <w:jc w:val="center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08</w:t>
            </w:r>
          </w:p>
        </w:tc>
      </w:tr>
      <w:tr w:rsidR="007A7D68" w14:paraId="1B2F3A74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981CE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XM_015101761.2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058AE3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R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GAGCGGCCCCTAGGATT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ADF225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7532FFC4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E232C7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THRSP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C2F6CC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: TCTTACCCTGAAAGCCGAG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82EFB6" w14:textId="77777777" w:rsidR="007A7D68" w:rsidRDefault="00952B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119</w:t>
            </w:r>
          </w:p>
        </w:tc>
      </w:tr>
      <w:tr w:rsidR="007A7D68" w14:paraId="021C221E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8AFCB6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XM_004019431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0DAB5C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R: TGTGGAGTAAGCTTTCCTACATG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73A8B6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1CF4FE39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557DC4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CIDEA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C689C5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: TTGGTGCTGGAGGAGGATG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A01290" w14:textId="77777777" w:rsidR="007A7D68" w:rsidRDefault="00952BF3">
            <w:pPr>
              <w:jc w:val="center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272</w:t>
            </w:r>
          </w:p>
        </w:tc>
      </w:tr>
      <w:tr w:rsidR="007A7D68" w14:paraId="2D747C2B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C9975C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hyperlink r:id="rId4" w:tgtFrame="https://www.ncbi.nlm.nih.gov/tools/primer-blast/new_entrez" w:history="1">
              <w:r>
                <w:rPr>
                  <w:rFonts w:ascii="Times New Roman" w:eastAsia="Times New Roman" w:hAnsi="Times New Roman"/>
                  <w:i/>
                  <w:color w:val="000000"/>
                  <w:sz w:val="24"/>
                </w:rPr>
                <w:t>XM_042239293.1</w:t>
              </w:r>
            </w:hyperlink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C0AFA4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R: CCGGTGCAGTGGATGTCGT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EECF0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1A3BF865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CC5450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ADIPOQ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CB60FA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: ATCCCCGGGCTGTACTACT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53F71D" w14:textId="77777777" w:rsidR="007A7D68" w:rsidRDefault="00952B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138</w:t>
            </w:r>
          </w:p>
        </w:tc>
      </w:tr>
      <w:tr w:rsidR="007A7D68" w14:paraId="49EEE3D8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B4F19E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NM_001308565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A5F357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R: CTGGTCC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CGTTCTGGTTC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75529B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773BC5B5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A79FA5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ACTC1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A47666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: ATTATTGCTCCCCCTGAGC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F11D4" w14:textId="77777777" w:rsidR="007A7D68" w:rsidRDefault="00952BF3">
            <w:pPr>
              <w:jc w:val="center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231</w:t>
            </w:r>
          </w:p>
        </w:tc>
      </w:tr>
      <w:tr w:rsidR="007A7D68" w14:paraId="5885DD3B" w14:textId="77777777">
        <w:trPr>
          <w:trHeight w:val="312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1CACD6" w14:textId="77777777" w:rsidR="007A7D68" w:rsidRDefault="00952BF3">
            <w:pPr>
              <w:pStyle w:val="HTMLPreformatted"/>
              <w:widowControl/>
              <w:shd w:val="clear" w:color="auto" w:fill="FFFFFF"/>
              <w:rPr>
                <w:rFonts w:ascii="Times New Roman" w:eastAsia="Times New Roman" w:hAnsi="Times New Roman" w:hint="default"/>
                <w:i/>
                <w:color w:val="000000"/>
              </w:rPr>
            </w:pPr>
            <w:r>
              <w:rPr>
                <w:rFonts w:ascii="Times New Roman" w:eastAsia="Times New Roman" w:hAnsi="Times New Roman" w:cstheme="minorBidi" w:hint="default"/>
                <w:i/>
                <w:color w:val="000000"/>
                <w:kern w:val="2"/>
              </w:rPr>
              <w:t>XM_004010972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1F5FCA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R: TGAGAGATGAGGGAGGGTG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AA9E41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750825BB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85146D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GAPDH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6D53F7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: CACCCTCAAGATTGTCAG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3B17AE" w14:textId="77777777" w:rsidR="007A7D68" w:rsidRDefault="00952B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114</w:t>
            </w:r>
          </w:p>
        </w:tc>
      </w:tr>
      <w:tr w:rsidR="007A7D68" w14:paraId="65730D4F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9C67A0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NM_00119039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404629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R: CAGTGGTCATAAGTCCCTC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D04EFD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0E5CED59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D281E5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lang w:bidi="ar"/>
              </w:rPr>
              <w:t>MyHC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 I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CDDAC5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F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CAAGAAGAGGAGTGAGGC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4EBAB1" w14:textId="77777777" w:rsidR="007A7D68" w:rsidRDefault="00952BF3">
            <w:pPr>
              <w:jc w:val="center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70</w:t>
            </w:r>
          </w:p>
        </w:tc>
      </w:tr>
      <w:tr w:rsidR="007A7D68" w14:paraId="4DECA279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0A2907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XM_004010325.3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D4C624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R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GCAGCAATGACCGCAA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C20954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5617FA01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21D653" w14:textId="77777777" w:rsidR="007A7D68" w:rsidRDefault="00952BF3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lang w:bidi="ar"/>
              </w:rPr>
              <w:t>MyHC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IIa</w:t>
            </w:r>
            <w:proofErr w:type="spellEnd"/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27E3E0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F: </w:t>
            </w:r>
            <w:bookmarkStart w:id="2" w:name="OLE_LINK1"/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TGAGGAGGCTGAGGAACA</w:t>
            </w:r>
            <w:bookmarkEnd w:id="2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5DEB48" w14:textId="77777777" w:rsidR="007A7D68" w:rsidRDefault="00952BF3">
            <w:pPr>
              <w:jc w:val="center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75</w:t>
            </w:r>
          </w:p>
        </w:tc>
      </w:tr>
      <w:tr w:rsidR="007A7D68" w14:paraId="3F214579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DED1D3" w14:textId="77777777" w:rsidR="007A7D68" w:rsidRDefault="00952BF3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XM_027974884.1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48736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R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CAGGACACGATCACTCTTC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63EA53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1E3319B5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730C32" w14:textId="77777777" w:rsidR="007A7D68" w:rsidRDefault="00952BF3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lang w:bidi="ar"/>
              </w:rPr>
              <w:t>MyHC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IIx</w:t>
            </w:r>
            <w:proofErr w:type="spellEnd"/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7C0D1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F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ACAACTTCCAGAAACCCAAA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9CE613" w14:textId="77777777" w:rsidR="007A7D68" w:rsidRDefault="00952BF3">
            <w:pPr>
              <w:jc w:val="center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47</w:t>
            </w:r>
          </w:p>
        </w:tc>
      </w:tr>
      <w:tr w:rsidR="007A7D68" w14:paraId="4FDACAE6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DEE14" w14:textId="77777777" w:rsidR="007A7D68" w:rsidRDefault="00952BF3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XM_027974882.1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533284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R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TACAGCCCGACCACCG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C5F1D2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7A7D68" w14:paraId="70C79A28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A6A995" w14:textId="77777777" w:rsidR="007A7D68" w:rsidRDefault="00952BF3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lang w:bidi="ar"/>
              </w:rPr>
              <w:t>MyHC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 IIb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C46C4D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F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GAGGCAACAAAGAATCTTA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AAA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7BC87F" w14:textId="77777777" w:rsidR="007A7D68" w:rsidRDefault="00952BF3">
            <w:pPr>
              <w:jc w:val="center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60</w:t>
            </w:r>
          </w:p>
        </w:tc>
      </w:tr>
      <w:tr w:rsidR="007A7D68" w14:paraId="1C421549" w14:textId="77777777">
        <w:trPr>
          <w:trHeight w:val="327"/>
        </w:trPr>
        <w:tc>
          <w:tcPr>
            <w:tcW w:w="221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471F18F" w14:textId="77777777" w:rsidR="007A7D68" w:rsidRDefault="00952BF3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eastAsia="Times New Roman" w:hAnsi="Times New Roman" w:hint="eastAsia"/>
                <w:i/>
                <w:color w:val="000000"/>
                <w:sz w:val="24"/>
              </w:rPr>
              <w:t>XM_027974883.1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24CCCB3" w14:textId="77777777" w:rsidR="007A7D68" w:rsidRDefault="00952BF3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R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AGTGGAGCTGAGTGTCCTT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755A906" w14:textId="77777777" w:rsidR="007A7D68" w:rsidRDefault="007A7D6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</w:tbl>
    <w:p w14:paraId="2E375DA6" w14:textId="77777777" w:rsidR="007A7D68" w:rsidRDefault="007A7D68">
      <w:pPr>
        <w:rPr>
          <w:rFonts w:ascii="Times New Roman" w:hAnsi="Times New Roman" w:cs="Times New Roman"/>
          <w:b/>
          <w:bCs/>
          <w:sz w:val="24"/>
        </w:rPr>
      </w:pPr>
    </w:p>
    <w:sectPr w:rsidR="007A7D68" w:rsidSect="00952BF3">
      <w:pgSz w:w="11906" w:h="16838"/>
      <w:pgMar w:top="1440" w:right="186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BmYTMwYmUxNzBjNjFmOTVlNGVmZWYzZDQwNTQyNTYifQ=="/>
  </w:docVars>
  <w:rsids>
    <w:rsidRoot w:val="00172A27"/>
    <w:rsid w:val="00172A27"/>
    <w:rsid w:val="007A7D68"/>
    <w:rsid w:val="00952BF3"/>
    <w:rsid w:val="00D44D4C"/>
    <w:rsid w:val="00F05F26"/>
    <w:rsid w:val="022C5956"/>
    <w:rsid w:val="027619AC"/>
    <w:rsid w:val="03E31668"/>
    <w:rsid w:val="04CB2E16"/>
    <w:rsid w:val="0601645B"/>
    <w:rsid w:val="061D1147"/>
    <w:rsid w:val="061F5552"/>
    <w:rsid w:val="06B16DAF"/>
    <w:rsid w:val="06CB1A18"/>
    <w:rsid w:val="072F1060"/>
    <w:rsid w:val="08327D56"/>
    <w:rsid w:val="0ACB4F8A"/>
    <w:rsid w:val="0C785A8E"/>
    <w:rsid w:val="0D6317BF"/>
    <w:rsid w:val="0DEE31D9"/>
    <w:rsid w:val="0E8611C8"/>
    <w:rsid w:val="0F20161D"/>
    <w:rsid w:val="0FBA381F"/>
    <w:rsid w:val="0FF4373D"/>
    <w:rsid w:val="10544209"/>
    <w:rsid w:val="107439CE"/>
    <w:rsid w:val="10F92125"/>
    <w:rsid w:val="11072268"/>
    <w:rsid w:val="114535BD"/>
    <w:rsid w:val="11B638B1"/>
    <w:rsid w:val="13A50343"/>
    <w:rsid w:val="13D23FAC"/>
    <w:rsid w:val="16F13135"/>
    <w:rsid w:val="178842C8"/>
    <w:rsid w:val="182932F0"/>
    <w:rsid w:val="18881C1F"/>
    <w:rsid w:val="18E37943"/>
    <w:rsid w:val="1B5C7241"/>
    <w:rsid w:val="1D2D5631"/>
    <w:rsid w:val="1DDB048B"/>
    <w:rsid w:val="1E0830D5"/>
    <w:rsid w:val="1E880394"/>
    <w:rsid w:val="1EBF4F16"/>
    <w:rsid w:val="1FA871F0"/>
    <w:rsid w:val="20012DA5"/>
    <w:rsid w:val="22490414"/>
    <w:rsid w:val="234731C4"/>
    <w:rsid w:val="23714C6E"/>
    <w:rsid w:val="238B550D"/>
    <w:rsid w:val="2443573A"/>
    <w:rsid w:val="24836E26"/>
    <w:rsid w:val="264B605F"/>
    <w:rsid w:val="26B50445"/>
    <w:rsid w:val="26ED76B7"/>
    <w:rsid w:val="2B457FE9"/>
    <w:rsid w:val="2B733CE3"/>
    <w:rsid w:val="2C550700"/>
    <w:rsid w:val="2D0A4124"/>
    <w:rsid w:val="2DDB643D"/>
    <w:rsid w:val="2F3C1703"/>
    <w:rsid w:val="2F720ACF"/>
    <w:rsid w:val="2FE93F56"/>
    <w:rsid w:val="303325DF"/>
    <w:rsid w:val="30A734F4"/>
    <w:rsid w:val="3364747B"/>
    <w:rsid w:val="33B87479"/>
    <w:rsid w:val="34FA62E8"/>
    <w:rsid w:val="351C05F2"/>
    <w:rsid w:val="35201DCE"/>
    <w:rsid w:val="3661784C"/>
    <w:rsid w:val="385555E4"/>
    <w:rsid w:val="39911D11"/>
    <w:rsid w:val="3B280884"/>
    <w:rsid w:val="3C0B0DDB"/>
    <w:rsid w:val="3DB67489"/>
    <w:rsid w:val="3DBF0EBE"/>
    <w:rsid w:val="3EEF0540"/>
    <w:rsid w:val="3F4F0ABE"/>
    <w:rsid w:val="4044666A"/>
    <w:rsid w:val="412A2204"/>
    <w:rsid w:val="41B918CA"/>
    <w:rsid w:val="429B1434"/>
    <w:rsid w:val="42D55C9F"/>
    <w:rsid w:val="42D9050A"/>
    <w:rsid w:val="45321187"/>
    <w:rsid w:val="461F5BAF"/>
    <w:rsid w:val="46E877DF"/>
    <w:rsid w:val="4701160E"/>
    <w:rsid w:val="47803444"/>
    <w:rsid w:val="47AF6ABF"/>
    <w:rsid w:val="48114DDC"/>
    <w:rsid w:val="49007B4D"/>
    <w:rsid w:val="491A0DEF"/>
    <w:rsid w:val="492E7EB7"/>
    <w:rsid w:val="493A4AAE"/>
    <w:rsid w:val="49973CAE"/>
    <w:rsid w:val="4ABB7DD6"/>
    <w:rsid w:val="4C6A7458"/>
    <w:rsid w:val="4CDE4A97"/>
    <w:rsid w:val="4DF571F5"/>
    <w:rsid w:val="4EF47D03"/>
    <w:rsid w:val="5010241C"/>
    <w:rsid w:val="520B348B"/>
    <w:rsid w:val="5290573F"/>
    <w:rsid w:val="53D66793"/>
    <w:rsid w:val="55F75646"/>
    <w:rsid w:val="564B3E56"/>
    <w:rsid w:val="56821E1F"/>
    <w:rsid w:val="58C148A4"/>
    <w:rsid w:val="58FC6D00"/>
    <w:rsid w:val="590B708D"/>
    <w:rsid w:val="5BFD3E45"/>
    <w:rsid w:val="5C1248A6"/>
    <w:rsid w:val="5C6E6AF1"/>
    <w:rsid w:val="5DDE1A54"/>
    <w:rsid w:val="5E663685"/>
    <w:rsid w:val="60580DCB"/>
    <w:rsid w:val="60C45722"/>
    <w:rsid w:val="60F11E80"/>
    <w:rsid w:val="61355E2F"/>
    <w:rsid w:val="6291667B"/>
    <w:rsid w:val="62A212A2"/>
    <w:rsid w:val="63A30F39"/>
    <w:rsid w:val="64582844"/>
    <w:rsid w:val="64B67287"/>
    <w:rsid w:val="64D67929"/>
    <w:rsid w:val="65804B17"/>
    <w:rsid w:val="66083B12"/>
    <w:rsid w:val="66D47F84"/>
    <w:rsid w:val="67211342"/>
    <w:rsid w:val="67B7729A"/>
    <w:rsid w:val="67F04240"/>
    <w:rsid w:val="6888718C"/>
    <w:rsid w:val="68A67612"/>
    <w:rsid w:val="69BF6FDA"/>
    <w:rsid w:val="6A1D7A8A"/>
    <w:rsid w:val="6BED34E5"/>
    <w:rsid w:val="6CB95B66"/>
    <w:rsid w:val="6E69536A"/>
    <w:rsid w:val="710A20FC"/>
    <w:rsid w:val="72301F88"/>
    <w:rsid w:val="727C3DAD"/>
    <w:rsid w:val="72A921D9"/>
    <w:rsid w:val="743E1927"/>
    <w:rsid w:val="74730CF0"/>
    <w:rsid w:val="74B15375"/>
    <w:rsid w:val="74CC6652"/>
    <w:rsid w:val="74F71921"/>
    <w:rsid w:val="752D5343"/>
    <w:rsid w:val="781C344D"/>
    <w:rsid w:val="785B3F75"/>
    <w:rsid w:val="78E74EA5"/>
    <w:rsid w:val="79A27982"/>
    <w:rsid w:val="79ED50A1"/>
    <w:rsid w:val="7AC63C44"/>
    <w:rsid w:val="7AD42F0B"/>
    <w:rsid w:val="7B1C6273"/>
    <w:rsid w:val="7C03289D"/>
    <w:rsid w:val="7C981D0E"/>
    <w:rsid w:val="7CE502B1"/>
    <w:rsid w:val="7E756BDE"/>
    <w:rsid w:val="7EB42631"/>
    <w:rsid w:val="7F71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E9121F"/>
  <w15:docId w15:val="{0FA7CBF7-6280-4EB6-8FCD-BF465229C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EndNoteBibliography">
    <w:name w:val="EndNote Bibliography 字符"/>
    <w:basedOn w:val="DefaultParagraphFont"/>
    <w:link w:val="EndNoteBibliography0"/>
    <w:qFormat/>
    <w:rPr>
      <w:rFonts w:ascii="Calibri" w:hAnsi="Calibri" w:cs="Calibri" w:hint="default"/>
      <w:kern w:val="2"/>
      <w:szCs w:val="24"/>
    </w:rPr>
  </w:style>
  <w:style w:type="paragraph" w:customStyle="1" w:styleId="EndNoteBibliography0">
    <w:name w:val="EndNote Bibliography"/>
    <w:basedOn w:val="Normal"/>
    <w:link w:val="EndNoteBibliography"/>
    <w:qFormat/>
    <w:pPr>
      <w:jc w:val="left"/>
    </w:pPr>
    <w:rPr>
      <w:rFonts w:ascii="Calibri" w:eastAsia="SimSun" w:hAnsi="Calibri" w:cs="Times New Roman"/>
      <w:sz w:val="20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customStyle="1" w:styleId="ANMTabSpanner">
    <w:name w:val="ANM Tab Spanner"/>
    <w:next w:val="ANMTabcolumnheading"/>
    <w:qFormat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eastAsiaTheme="minorEastAsia" w:hAnsi="Arial"/>
      <w:sz w:val="22"/>
      <w:szCs w:val="24"/>
      <w:lang w:eastAsia="fr-FR"/>
    </w:rPr>
  </w:style>
  <w:style w:type="paragraph" w:customStyle="1" w:styleId="ANMTabcolumnheading">
    <w:name w:val="ANM Tab column heading"/>
    <w:qFormat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eastAsiaTheme="minorEastAsia" w:hAnsi="Arial"/>
      <w:sz w:val="22"/>
      <w:szCs w:val="22"/>
      <w:lang w:eastAsia="fr-FR"/>
    </w:rPr>
  </w:style>
  <w:style w:type="character" w:customStyle="1" w:styleId="tlid-translation">
    <w:name w:val="tlid-translation"/>
    <w:basedOn w:val="DefaultParagraphFont"/>
    <w:qFormat/>
  </w:style>
  <w:style w:type="paragraph" w:customStyle="1" w:styleId="ANMTabrowheading">
    <w:name w:val="ANM Tab row heading"/>
    <w:qFormat/>
    <w:pPr>
      <w:spacing w:line="360" w:lineRule="auto"/>
    </w:pPr>
    <w:rPr>
      <w:rFonts w:ascii="Arial" w:eastAsiaTheme="minorEastAsia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qFormat/>
    <w:pPr>
      <w:spacing w:line="360" w:lineRule="auto"/>
      <w:ind w:firstLine="142"/>
    </w:pPr>
    <w:rPr>
      <w:rFonts w:ascii="Arial" w:eastAsiaTheme="minorEastAsia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qFormat/>
    <w:pPr>
      <w:spacing w:line="360" w:lineRule="auto"/>
      <w:ind w:firstLine="284"/>
    </w:pPr>
    <w:rPr>
      <w:rFonts w:ascii="Arial" w:eastAsiaTheme="minorEastAsia" w:hAnsi="Arial"/>
      <w:sz w:val="22"/>
      <w:szCs w:val="22"/>
      <w:lang w:eastAsia="fr-FR"/>
    </w:rPr>
  </w:style>
  <w:style w:type="character" w:styleId="LineNumber">
    <w:name w:val="line number"/>
    <w:basedOn w:val="DefaultParagraphFont"/>
    <w:rsid w:val="00952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2062854552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373</Characters>
  <Application>Microsoft Office Word</Application>
  <DocSecurity>0</DocSecurity>
  <Lines>62</Lines>
  <Paragraphs>22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y</dc:creator>
  <cp:lastModifiedBy>Nicole Rossides</cp:lastModifiedBy>
  <cp:revision>2</cp:revision>
  <dcterms:created xsi:type="dcterms:W3CDTF">2021-09-24T07:24:00Z</dcterms:created>
  <dcterms:modified xsi:type="dcterms:W3CDTF">2022-07-20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C9AF560F5AB450392C4CE8AB4DA6EC4</vt:lpwstr>
  </property>
</Properties>
</file>